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50FD" w:rsidRPr="00F12C47" w:rsidRDefault="004A50FD" w:rsidP="004A50FD">
      <w:pPr>
        <w:tabs>
          <w:tab w:val="left" w:pos="360"/>
        </w:tabs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F12C47">
        <w:rPr>
          <w:rFonts w:ascii="Times New Roman" w:eastAsia="MS Mincho" w:hAnsi="Times New Roman" w:cs="Times New Roman"/>
          <w:b/>
          <w:sz w:val="24"/>
          <w:szCs w:val="24"/>
        </w:rPr>
        <w:t>Supplementary Table 1:</w:t>
      </w:r>
      <w:r w:rsidRPr="00F12C47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F12C47">
        <w:rPr>
          <w:rFonts w:ascii="Times New Roman" w:eastAsia="MS Mincho" w:hAnsi="Times New Roman" w:cs="Times New Roman"/>
          <w:b/>
          <w:sz w:val="24"/>
          <w:szCs w:val="24"/>
        </w:rPr>
        <w:t xml:space="preserve">Median percent abundance (range) for taxa with relative abundances </w:t>
      </w:r>
      <w:r w:rsidR="00863286" w:rsidRPr="00F12C47">
        <w:rPr>
          <w:rFonts w:ascii="Times New Roman" w:eastAsia="MS Mincho" w:hAnsi="Times New Roman" w:cs="Times New Roman"/>
          <w:b/>
          <w:sz w:val="24"/>
          <w:szCs w:val="24"/>
        </w:rPr>
        <w:t xml:space="preserve">that differed significantly by </w:t>
      </w:r>
      <w:r w:rsidRPr="00F12C47">
        <w:rPr>
          <w:rFonts w:ascii="Times New Roman" w:eastAsia="MS Mincho" w:hAnsi="Times New Roman" w:cs="Times New Roman"/>
          <w:b/>
          <w:sz w:val="24"/>
          <w:szCs w:val="24"/>
        </w:rPr>
        <w:t>time</w:t>
      </w:r>
      <w:r w:rsidR="008B72FA" w:rsidRPr="00F12C47">
        <w:rPr>
          <w:rFonts w:ascii="Times New Roman" w:eastAsia="MS Mincho" w:hAnsi="Times New Roman" w:cs="Times New Roman"/>
          <w:b/>
          <w:sz w:val="24"/>
          <w:szCs w:val="24"/>
        </w:rPr>
        <w:t xml:space="preserve"> alone</w:t>
      </w:r>
      <w:r w:rsidRPr="00F12C47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. </w:t>
      </w:r>
      <w:r w:rsidRPr="00F12C47">
        <w:rPr>
          <w:rFonts w:ascii="Times New Roman" w:eastAsia="MS Mincho" w:hAnsi="Times New Roman" w:cs="Times New Roman"/>
          <w:bCs/>
          <w:sz w:val="24"/>
          <w:szCs w:val="24"/>
        </w:rPr>
        <w:t xml:space="preserve">Median (range) percent relative abundances of different taxa in feces </w:t>
      </w:r>
      <w:r w:rsidRPr="00F12C47">
        <w:rPr>
          <w:rFonts w:ascii="Times New Roman" w:eastAsia="MS Mincho" w:hAnsi="Times New Roman" w:cs="Times New Roman"/>
          <w:sz w:val="24"/>
          <w:szCs w:val="24"/>
        </w:rPr>
        <w:t>collected at baseline (days 5-7), at the conclusion of antibiotic administration (days 26-28), and after a 6 week washout (days 68-70) from 16 healthy cats, 8 per group,</w:t>
      </w:r>
      <w:r w:rsidRPr="00F12C47">
        <w:rPr>
          <w:rFonts w:ascii="Times New Roman" w:eastAsia="MS Mincho" w:hAnsi="Times New Roman" w:cs="Times New Roman"/>
          <w:sz w:val="24"/>
          <w:szCs w:val="24"/>
          <w:vertAlign w:val="superscript"/>
        </w:rPr>
        <w:t>+</w:t>
      </w:r>
      <w:r w:rsidRPr="00F12C47">
        <w:rPr>
          <w:rFonts w:ascii="Times New Roman" w:eastAsia="MS Mincho" w:hAnsi="Times New Roman" w:cs="Times New Roman"/>
          <w:sz w:val="24"/>
          <w:szCs w:val="24"/>
        </w:rPr>
        <w:t xml:space="preserve"> that received 75 mg clindamycin followed 1 hour later by either 2 capsules of placebo or synbiotic PO once daily for 21 days.</w:t>
      </w:r>
      <w:r w:rsidRPr="00F12C47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 xml:space="preserve"> </w:t>
      </w:r>
      <w:r w:rsidRPr="00F12C47">
        <w:rPr>
          <w:rFonts w:ascii="Times New Roman" w:eastAsia="MS Mincho" w:hAnsi="Times New Roman" w:cs="Times New Roman"/>
          <w:bCs/>
          <w:sz w:val="24"/>
          <w:szCs w:val="24"/>
          <w:vertAlign w:val="superscript"/>
        </w:rPr>
        <w:t>+</w:t>
      </w:r>
      <w:r w:rsidRPr="00F12C47">
        <w:rPr>
          <w:rFonts w:ascii="Times New Roman" w:eastAsia="MS Mincho" w:hAnsi="Times New Roman" w:cs="Times New Roman"/>
          <w:bCs/>
          <w:sz w:val="24"/>
          <w:szCs w:val="24"/>
        </w:rPr>
        <w:t>Feces not available from 4 cats at time point 26-28 because of early termination of treatment due to severe gastrointestinal signs.</w:t>
      </w:r>
      <w:r w:rsidRPr="00F12C47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8F3647" w:rsidRPr="00F12C47">
        <w:rPr>
          <w:rFonts w:ascii="Times New Roman" w:eastAsia="MS Mincho" w:hAnsi="Times New Roman" w:cs="Times New Roman"/>
          <w:bCs/>
          <w:sz w:val="24"/>
          <w:szCs w:val="24"/>
        </w:rPr>
        <w:t xml:space="preserve">Fdr </w:t>
      </w:r>
      <w:r w:rsidR="008F3647" w:rsidRPr="00F12C47">
        <w:rPr>
          <w:rFonts w:ascii="Times New Roman" w:eastAsia="MS Mincho" w:hAnsi="Times New Roman" w:cs="Times New Roman"/>
          <w:bCs/>
          <w:i/>
          <w:sz w:val="24"/>
          <w:szCs w:val="24"/>
        </w:rPr>
        <w:t>P</w:t>
      </w:r>
      <w:r w:rsidR="008F3647" w:rsidRPr="00F12C47">
        <w:rPr>
          <w:rFonts w:ascii="Times New Roman" w:eastAsia="MS Mincho" w:hAnsi="Times New Roman" w:cs="Times New Roman"/>
          <w:bCs/>
          <w:sz w:val="24"/>
          <w:szCs w:val="24"/>
        </w:rPr>
        <w:t xml:space="preserve">-value = </w:t>
      </w:r>
      <w:r w:rsidR="008F3647" w:rsidRPr="00F12C47">
        <w:rPr>
          <w:rFonts w:ascii="Times New Roman" w:eastAsia="MS Mincho" w:hAnsi="Times New Roman" w:cs="Times New Roman"/>
          <w:sz w:val="24"/>
          <w:szCs w:val="24"/>
        </w:rPr>
        <w:t>Benjamini and H</w:t>
      </w:r>
      <w:bookmarkStart w:id="0" w:name="_GoBack"/>
      <w:bookmarkEnd w:id="0"/>
      <w:r w:rsidR="008F3647" w:rsidRPr="00F12C47">
        <w:rPr>
          <w:rFonts w:ascii="Times New Roman" w:eastAsia="MS Mincho" w:hAnsi="Times New Roman" w:cs="Times New Roman"/>
          <w:sz w:val="24"/>
          <w:szCs w:val="24"/>
        </w:rPr>
        <w:t xml:space="preserve">ochberg False discovery rate (fdr) adjusted </w:t>
      </w:r>
      <w:r w:rsidR="008F3647" w:rsidRPr="00F12C47">
        <w:rPr>
          <w:rFonts w:ascii="Times New Roman" w:eastAsia="MS Mincho" w:hAnsi="Times New Roman" w:cs="Times New Roman"/>
          <w:i/>
          <w:sz w:val="24"/>
          <w:szCs w:val="24"/>
        </w:rPr>
        <w:t>P</w:t>
      </w:r>
      <w:r w:rsidR="008F3647" w:rsidRPr="00F12C47">
        <w:rPr>
          <w:rFonts w:ascii="Times New Roman" w:eastAsia="MS Mincho" w:hAnsi="Times New Roman" w:cs="Times New Roman"/>
          <w:sz w:val="24"/>
          <w:szCs w:val="24"/>
        </w:rPr>
        <w:t xml:space="preserve">-value. </w:t>
      </w:r>
      <w:r w:rsidRPr="00F12C47">
        <w:rPr>
          <w:rFonts w:ascii="Times New Roman" w:eastAsia="MS Mincho" w:hAnsi="Times New Roman" w:cs="Times New Roman"/>
          <w:sz w:val="24"/>
          <w:szCs w:val="24"/>
        </w:rPr>
        <w:t xml:space="preserve">Relative abundances that do not share a common superscript letter differed significantly </w:t>
      </w:r>
      <w:r w:rsidR="00232AFC" w:rsidRPr="00F12C47">
        <w:rPr>
          <w:rFonts w:ascii="Times New Roman" w:eastAsia="MS Mincho" w:hAnsi="Times New Roman" w:cs="Times New Roman"/>
          <w:sz w:val="24"/>
          <w:szCs w:val="24"/>
        </w:rPr>
        <w:t xml:space="preserve">among timepoints </w:t>
      </w:r>
      <w:r w:rsidRPr="00F12C47">
        <w:rPr>
          <w:rFonts w:ascii="Times New Roman" w:eastAsia="MS Mincho" w:hAnsi="Times New Roman" w:cs="Times New Roman"/>
          <w:sz w:val="24"/>
          <w:szCs w:val="24"/>
        </w:rPr>
        <w:t xml:space="preserve">based on post-hoc analysi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1058"/>
        <w:gridCol w:w="1068"/>
        <w:gridCol w:w="1061"/>
        <w:gridCol w:w="1068"/>
        <w:gridCol w:w="1058"/>
        <w:gridCol w:w="1068"/>
        <w:gridCol w:w="906"/>
      </w:tblGrid>
      <w:tr w:rsidR="00C14325" w:rsidRPr="00F12C47" w:rsidTr="000A79B6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C14325" w:rsidRPr="00F12C47" w:rsidRDefault="00C14325" w:rsidP="0022220F">
            <w:p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4325" w:rsidRPr="00F12C47" w:rsidRDefault="00C14325" w:rsidP="00C14325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12C47">
              <w:rPr>
                <w:rFonts w:ascii="Times New Roman" w:hAnsi="Times New Roman" w:cs="Times New Roman"/>
                <w:b/>
                <w:sz w:val="18"/>
              </w:rPr>
              <w:t>Baseline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4325" w:rsidRPr="00F12C47" w:rsidRDefault="00C14325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12C47">
              <w:rPr>
                <w:rFonts w:ascii="Times New Roman" w:hAnsi="Times New Roman" w:cs="Times New Roman"/>
                <w:b/>
                <w:sz w:val="18"/>
              </w:rPr>
              <w:t>Days 26-28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4325" w:rsidRPr="00F12C47" w:rsidRDefault="00C14325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12C47">
              <w:rPr>
                <w:rFonts w:ascii="Times New Roman" w:hAnsi="Times New Roman" w:cs="Times New Roman"/>
                <w:b/>
                <w:sz w:val="18"/>
              </w:rPr>
              <w:t>Days 68-70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4325" w:rsidRPr="00F12C47" w:rsidRDefault="00C14325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12C47">
              <w:rPr>
                <w:rFonts w:ascii="Times New Roman" w:hAnsi="Times New Roman" w:cs="Times New Roman"/>
                <w:b/>
                <w:sz w:val="18"/>
              </w:rPr>
              <w:t>Fdr P-value</w:t>
            </w:r>
          </w:p>
        </w:tc>
      </w:tr>
      <w:tr w:rsidR="0022220F" w:rsidRPr="00F12C47" w:rsidTr="000A79B6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F12C47">
              <w:rPr>
                <w:rFonts w:ascii="Times New Roman" w:hAnsi="Times New Roman" w:cs="Times New Roman"/>
                <w:b/>
                <w:sz w:val="18"/>
              </w:rPr>
              <w:t>Placebo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F12C47">
              <w:rPr>
                <w:rFonts w:ascii="Times New Roman" w:hAnsi="Times New Roman" w:cs="Times New Roman"/>
                <w:b/>
                <w:sz w:val="18"/>
              </w:rPr>
              <w:t>Synbiotic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F12C47">
              <w:rPr>
                <w:rFonts w:ascii="Times New Roman" w:hAnsi="Times New Roman" w:cs="Times New Roman"/>
                <w:b/>
                <w:sz w:val="18"/>
              </w:rPr>
              <w:t>Placebo</w:t>
            </w:r>
            <w:r w:rsidRPr="00F12C47">
              <w:rPr>
                <w:rFonts w:ascii="Times New Roman" w:hAnsi="Times New Roman" w:cs="Times New Roman"/>
                <w:b/>
                <w:sz w:val="18"/>
                <w:vertAlign w:val="superscript"/>
              </w:rPr>
              <w:t>+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F12C47">
              <w:rPr>
                <w:rFonts w:ascii="Times New Roman" w:hAnsi="Times New Roman" w:cs="Times New Roman"/>
                <w:b/>
                <w:sz w:val="18"/>
              </w:rPr>
              <w:t>Synbiotic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F12C47">
              <w:rPr>
                <w:rFonts w:ascii="Times New Roman" w:hAnsi="Times New Roman" w:cs="Times New Roman"/>
                <w:b/>
                <w:sz w:val="18"/>
              </w:rPr>
              <w:t>Placebo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F12C47">
              <w:rPr>
                <w:rFonts w:ascii="Times New Roman" w:hAnsi="Times New Roman" w:cs="Times New Roman"/>
                <w:b/>
                <w:sz w:val="18"/>
              </w:rPr>
              <w:t>Synbiotic</w:t>
            </w:r>
          </w:p>
        </w:tc>
        <w:tc>
          <w:tcPr>
            <w:tcW w:w="90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22220F" w:rsidRPr="00F12C47" w:rsidTr="000A79B6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b/>
                <w:i/>
                <w:sz w:val="18"/>
              </w:rPr>
              <w:t>Actinobacteria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70.7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26.64-82.04)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41.7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6.73-73.17)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</w:t>
            </w:r>
            <w:r w:rsidR="009512D1" w:rsidRPr="00F12C47">
              <w:rPr>
                <w:rFonts w:ascii="Times New Roman" w:hAnsi="Times New Roman" w:cs="Times New Roman"/>
                <w:sz w:val="18"/>
              </w:rPr>
              <w:t>9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</w:t>
            </w:r>
            <w:r w:rsidR="009512D1" w:rsidRPr="00F12C47">
              <w:rPr>
                <w:rFonts w:ascii="Times New Roman" w:hAnsi="Times New Roman" w:cs="Times New Roman"/>
                <w:sz w:val="18"/>
              </w:rPr>
              <w:t>0</w:t>
            </w:r>
            <w:r w:rsidRPr="00F12C47">
              <w:rPr>
                <w:rFonts w:ascii="Times New Roman" w:hAnsi="Times New Roman" w:cs="Times New Roman"/>
                <w:sz w:val="18"/>
              </w:rPr>
              <w:t>.</w:t>
            </w:r>
            <w:r w:rsidR="009512D1" w:rsidRPr="00F12C47">
              <w:rPr>
                <w:rFonts w:ascii="Times New Roman" w:hAnsi="Times New Roman" w:cs="Times New Roman"/>
                <w:sz w:val="18"/>
              </w:rPr>
              <w:t>76</w:t>
            </w:r>
            <w:r w:rsidRPr="00F12C47">
              <w:rPr>
                <w:rFonts w:ascii="Times New Roman" w:hAnsi="Times New Roman" w:cs="Times New Roman"/>
                <w:sz w:val="18"/>
              </w:rPr>
              <w:t>-</w:t>
            </w:r>
            <w:r w:rsidR="009512D1" w:rsidRPr="00F12C47">
              <w:rPr>
                <w:rFonts w:ascii="Times New Roman" w:hAnsi="Times New Roman" w:cs="Times New Roman"/>
                <w:sz w:val="18"/>
              </w:rPr>
              <w:t>1</w:t>
            </w:r>
            <w:r w:rsidRPr="00F12C47">
              <w:rPr>
                <w:rFonts w:ascii="Times New Roman" w:hAnsi="Times New Roman" w:cs="Times New Roman"/>
                <w:sz w:val="18"/>
              </w:rPr>
              <w:t>.</w:t>
            </w:r>
            <w:r w:rsidR="009512D1" w:rsidRPr="00F12C47">
              <w:rPr>
                <w:rFonts w:ascii="Times New Roman" w:hAnsi="Times New Roman" w:cs="Times New Roman"/>
                <w:sz w:val="18"/>
              </w:rPr>
              <w:t>20</w:t>
            </w:r>
            <w:r w:rsidRPr="00F12C47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9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73-1.09)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38.5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8.33-54.74)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41.1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20.49-63.38)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Actinobacteria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  <w:vertAlign w:val="superscript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38.1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0.88-54.8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6.7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71-42.44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5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45-0.6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5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48-0.66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9.7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8.01-48.21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32.5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65-47.61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Actinomycetales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0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11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1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1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2-0.0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8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1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Actinomycetaceae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09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1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1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08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6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Actinomyces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09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1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1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08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6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Bifidobacteriales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38.0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0.84-54.84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6.7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59-42.41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5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45-0.68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5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48-0.65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9.6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7.97-48.1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32.5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58-47.60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1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Bifidobacteriaceae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38.0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0.84-54.84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6.7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59-42.41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5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45-0.68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5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48-0.65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9.6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7.97-48.1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32.5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58-47.60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Bifidobacterium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38.0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0.81-54.83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6.7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59-42.38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5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44-0.68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5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47-0.65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9.6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7.97-48.1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32.5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58-47.60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Coriobacteriia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6.7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1.64-40.62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4.4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5.79-30.73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3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31-0.51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4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5-0.46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8.8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33-18.5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6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5.40-19.83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Coriobacteriales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6.7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1.64-40.62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4.4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5.79-30.73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3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31-0.51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4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5-0.46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8.8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33-18.5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6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5.40-19.83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1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Coriobacteriaceae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340207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6.7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340207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</w:t>
            </w:r>
            <w:r w:rsidR="0022220F" w:rsidRPr="00F12C47">
              <w:rPr>
                <w:rFonts w:ascii="Times New Roman" w:hAnsi="Times New Roman" w:cs="Times New Roman"/>
                <w:sz w:val="18"/>
              </w:rPr>
              <w:t>11.64-40.62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0E9B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4.4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9D0E9B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</w:t>
            </w:r>
            <w:r w:rsidR="0022220F" w:rsidRPr="00F12C47">
              <w:rPr>
                <w:rFonts w:ascii="Times New Roman" w:hAnsi="Times New Roman" w:cs="Times New Roman"/>
                <w:sz w:val="18"/>
              </w:rPr>
              <w:t>5.79-30.73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3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31-0.51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4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5-0.46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8.8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33-18.5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  <w:vertAlign w:val="superscript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6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5.40-19.83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___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9.5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54-27.70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4.9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5-24.95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2-0.2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2-0.25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4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5-0.4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3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3-3.75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lastRenderedPageBreak/>
              <w:t>Adlercreutzia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12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3-0.12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1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1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5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Collinsella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0.7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4.76-14.5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8.0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5.10-22.39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8-0.21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2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3-0.27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8.3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10-17.8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3.9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4.93-18.04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Slackia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9-0.33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2-1.93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1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1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7-0.56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4-1.39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b/>
                <w:i/>
                <w:sz w:val="18"/>
              </w:rPr>
              <w:t>Bacteroidetes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9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5-3.5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9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30-9.54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</w:t>
            </w:r>
            <w:r w:rsidR="007B3A41" w:rsidRPr="00F12C47">
              <w:rPr>
                <w:rFonts w:ascii="Times New Roman" w:hAnsi="Times New Roman" w:cs="Times New Roman"/>
                <w:sz w:val="18"/>
              </w:rPr>
              <w:t>0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</w:t>
            </w:r>
            <w:r w:rsidR="007B3A41" w:rsidRPr="00F12C47">
              <w:rPr>
                <w:rFonts w:ascii="Times New Roman" w:hAnsi="Times New Roman" w:cs="Times New Roman"/>
                <w:sz w:val="18"/>
              </w:rPr>
              <w:t>0</w:t>
            </w:r>
            <w:r w:rsidRPr="00F12C47">
              <w:rPr>
                <w:rFonts w:ascii="Times New Roman" w:hAnsi="Times New Roman" w:cs="Times New Roman"/>
                <w:sz w:val="18"/>
              </w:rPr>
              <w:t>5-</w:t>
            </w:r>
            <w:r w:rsidR="007B3A41" w:rsidRPr="00F12C47">
              <w:rPr>
                <w:rFonts w:ascii="Times New Roman" w:hAnsi="Times New Roman" w:cs="Times New Roman"/>
                <w:sz w:val="18"/>
              </w:rPr>
              <w:t>0</w:t>
            </w:r>
            <w:r w:rsidRPr="00F12C47">
              <w:rPr>
                <w:rFonts w:ascii="Times New Roman" w:hAnsi="Times New Roman" w:cs="Times New Roman"/>
                <w:sz w:val="18"/>
              </w:rPr>
              <w:t>.</w:t>
            </w:r>
            <w:r w:rsidR="007B3A41" w:rsidRPr="00F12C47">
              <w:rPr>
                <w:rFonts w:ascii="Times New Roman" w:hAnsi="Times New Roman" w:cs="Times New Roman"/>
                <w:sz w:val="18"/>
              </w:rPr>
              <w:t>15</w:t>
            </w:r>
            <w:r w:rsidRPr="00F12C47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6-0.49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7-3.8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3-3.62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Bacteroidia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9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5-3.5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9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30-9.54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5-0.1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6-0.49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7-3.8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3-3.62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Bacteroidales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9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5-3.5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9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30-9.54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5-0.1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6-0.49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7-3.8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3-3.62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1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Bacteroidaceae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5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9-3.48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5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4-7.27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4-0.14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5-0.46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4-2.66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9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1-3.49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Bacteroides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5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9-3.48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5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4-7.27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4-0.14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5-0.46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4-2.66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9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1-3.49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1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Porphyromonadaceae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1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2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2.15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1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2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1.13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9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Parabacteroides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1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2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2.15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1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2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1.13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9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1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Prevotellaceae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36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5-1.51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1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1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5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Prevotella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36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5-1.51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1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1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5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b/>
                <w:i/>
                <w:sz w:val="18"/>
              </w:rPr>
              <w:t>Firmicutes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5.4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6.47-71.3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55.5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24.91-84.79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7B3A41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90.71</w:t>
            </w:r>
            <w:r w:rsidR="0022220F"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</w:t>
            </w:r>
            <w:r w:rsidR="007B3A41" w:rsidRPr="00F12C47">
              <w:rPr>
                <w:rFonts w:ascii="Times New Roman" w:hAnsi="Times New Roman" w:cs="Times New Roman"/>
                <w:sz w:val="18"/>
              </w:rPr>
              <w:t>81.37</w:t>
            </w:r>
            <w:r w:rsidRPr="00F12C47">
              <w:rPr>
                <w:rFonts w:ascii="Times New Roman" w:hAnsi="Times New Roman" w:cs="Times New Roman"/>
                <w:sz w:val="18"/>
              </w:rPr>
              <w:t>-</w:t>
            </w:r>
            <w:r w:rsidR="007B3A41" w:rsidRPr="00F12C47">
              <w:rPr>
                <w:rFonts w:ascii="Times New Roman" w:hAnsi="Times New Roman" w:cs="Times New Roman"/>
                <w:sz w:val="18"/>
              </w:rPr>
              <w:t>97.49</w:t>
            </w:r>
            <w:r w:rsidRPr="00F12C47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88.5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74.79-96.66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59.9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44.60-77.0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56.7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32.39-78.73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Bacilli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.3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22-10.5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7.7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91-19.92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48.9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33.22-74.33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9.4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9.88-70.51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1.3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5.87-73.7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4.7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4.40-48.71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341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Bacillales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07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4-0.1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4-0.16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06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07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341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Lactobacillales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9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08-7.6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3.9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71-7.68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48.1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32.72-73.3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8.9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9.59-69.81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8.8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57-73.40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7.8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26-41.29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Clostridia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0.3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b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2.98-57.7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43.9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21.85-73.02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4.8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5.51-50.34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51.1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3.38-68.19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7.8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2.94-54.53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3.1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3.96-69.14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4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Clostridiales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0.3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b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2.98-57.7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43.9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21.85-73.02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4.8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5.51-50.34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51.1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3.38-68.19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7.8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2.94-54.53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3.1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3.96-69.14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4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1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Clostridiales</w:t>
            </w:r>
            <w:r w:rsidRPr="00F12C47">
              <w:rPr>
                <w:rFonts w:ascii="Times New Roman" w:hAnsi="Times New Roman" w:cs="Times New Roman"/>
                <w:sz w:val="18"/>
              </w:rPr>
              <w:t>; Other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8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36-1.34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6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38-1.71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3-0.2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3-0.28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3-0.44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7-0.44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Other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8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36-1.34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6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38-1.71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3-0.2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3-0.28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3-0.44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7-0.44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1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Clostridiaceae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7.8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2.48-15.32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6.9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2.61-38.39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1.2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3.32-34.22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4.6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8.71-48.43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9.3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29-20.40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4.3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30-29.84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Other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7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49-1.10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4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65-3.12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5.8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7.32-26.38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3.9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79-38.25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0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59-4.94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1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55-14.00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___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6.7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80-13.41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4.6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72-33.56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.9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35-5.8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6.4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02-16.50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7.8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47-15.62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2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56-14.37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 xml:space="preserve">0.01 </w:t>
            </w:r>
          </w:p>
          <w:p w:rsidR="0022220F" w:rsidRPr="00F12C47" w:rsidRDefault="0022220F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Clostridium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9-0.2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3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3-1.96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3.0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34-4.0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9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43-6.69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2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8-0.71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2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2-0.94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rPr>
          <w:trHeight w:val="243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SMB53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2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6-0.52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4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5-1.15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03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37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2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60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53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1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Peptococcaceae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4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5-1.0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4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65-3.16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3-0.0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2-0.10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3-0.5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5-0.14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Peptococcus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4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lastRenderedPageBreak/>
              <w:t>(0.05-1.0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lastRenderedPageBreak/>
              <w:t>1.4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lastRenderedPageBreak/>
              <w:t>(0.65-3.16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lastRenderedPageBreak/>
              <w:t>0.0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lastRenderedPageBreak/>
              <w:t>(0.03-0.0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lastRenderedPageBreak/>
              <w:t>0.0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lastRenderedPageBreak/>
              <w:t>(0.02-0.10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lastRenderedPageBreak/>
              <w:t>0.0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lastRenderedPageBreak/>
              <w:t>(0.03-0.5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lastRenderedPageBreak/>
              <w:t>0.0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lastRenderedPageBreak/>
              <w:t>(0.05-0.14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lastRenderedPageBreak/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___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6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3-2.6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.7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75-3.97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0-0.4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2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0-2.58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0-0.63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4-0.61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Faecalibacterium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1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00-0.1600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70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29-3.1543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4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29-0.0143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5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00-0.0143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0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00-0.022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5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00-0.0200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3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Ruminococcus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0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10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1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2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04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6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1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Veillonellaceae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0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6-3.4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6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9-2.89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4-0.1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4-0.15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4-0.56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6-1.29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Megamonas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1.14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07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0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4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42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1.17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Megasphaera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7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2-3.03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5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6-2.87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2-0.12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2-0.12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3-0.12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4-0.12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Phascolarctobacterium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7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00-0.0514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2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29-0.0971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5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00-0.0143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5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00-0.0114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2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00-0.0086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2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00-0.0086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Erysipelotrichi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9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5-20.6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.9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40-7.80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9.0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99-19.06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7.1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39-18.80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3.6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7-13.73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3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39-10.36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Erysipelotrichiales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9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5-20.6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.9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40-7.80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9.0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99-19.06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7.1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39-18.80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3.6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7-13.73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3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39-10.36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1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Erysipelotrichaceae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9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5-20.6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2.9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40-7.80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9.0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99-19.06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7.1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39-18.80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3.6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7-13.73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3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39-10.36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___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9-1.1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3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2-0.79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8.5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71-18.1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6.6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16-18.07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3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3-0.8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3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7-2.91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2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[Eubacterium]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2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0-11.0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2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1-5.05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9-0.14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1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7-0.13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7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7-10.9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2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0-9.79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b/>
                <w:i/>
                <w:sz w:val="18"/>
              </w:rPr>
              <w:t>Proteobacteria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5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7-2.6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7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32-1.73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7B3A41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8.45</w:t>
            </w:r>
            <w:r w:rsidR="0022220F"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</w:t>
            </w:r>
            <w:r w:rsidR="007B3A41" w:rsidRPr="00F12C47">
              <w:rPr>
                <w:rFonts w:ascii="Times New Roman" w:hAnsi="Times New Roman" w:cs="Times New Roman"/>
                <w:sz w:val="18"/>
              </w:rPr>
              <w:t>1.51</w:t>
            </w:r>
            <w:r w:rsidRPr="00F12C47">
              <w:rPr>
                <w:rFonts w:ascii="Times New Roman" w:hAnsi="Times New Roman" w:cs="Times New Roman"/>
                <w:sz w:val="18"/>
              </w:rPr>
              <w:t>-</w:t>
            </w:r>
            <w:r w:rsidR="007B3A41" w:rsidRPr="00F12C47">
              <w:rPr>
                <w:rFonts w:ascii="Times New Roman" w:hAnsi="Times New Roman" w:cs="Times New Roman"/>
                <w:sz w:val="18"/>
              </w:rPr>
              <w:t>17.35</w:t>
            </w:r>
            <w:r w:rsidRPr="00F12C47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0.3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2.35-23.76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6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49-5.98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5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1-3.07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Episilonproteobacteria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2.20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3-0.95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1.5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22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2-0.08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431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Campylobacterales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2.20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9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3-0.95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1.57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2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1-0.22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2-0.08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1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341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Campylobacteraceae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8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33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1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1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1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00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00-0.01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0.02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Gammaproteobacteria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3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2-0.7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34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20-1.16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8.3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46-15.71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0.2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2.12-23.65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51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40-5.89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4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7-3.04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Enterobacteriales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2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6-0.65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2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7-1.15)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8.3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97-15.66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0.2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92-23.60)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4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39-5.88)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3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6-3.03)</w:t>
            </w:r>
          </w:p>
        </w:tc>
        <w:tc>
          <w:tcPr>
            <w:tcW w:w="90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  <w:tr w:rsidR="0022220F" w:rsidRPr="00F12C47" w:rsidTr="000A79B6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22220F">
            <w:pPr>
              <w:pStyle w:val="ListParagraph"/>
              <w:widowControl w:val="0"/>
              <w:numPr>
                <w:ilvl w:val="1"/>
                <w:numId w:val="1"/>
              </w:numPr>
              <w:tabs>
                <w:tab w:val="left" w:pos="157"/>
                <w:tab w:val="left" w:pos="360"/>
                <w:tab w:val="left" w:pos="1510"/>
              </w:tabs>
              <w:spacing w:after="0" w:line="240" w:lineRule="auto"/>
              <w:ind w:left="0" w:firstLine="0"/>
              <w:rPr>
                <w:rFonts w:ascii="Times New Roman" w:hAnsi="Times New Roman" w:cs="Times New Roman"/>
                <w:i/>
                <w:sz w:val="18"/>
              </w:rPr>
            </w:pPr>
            <w:r w:rsidRPr="00F12C47">
              <w:rPr>
                <w:rFonts w:ascii="Times New Roman" w:hAnsi="Times New Roman" w:cs="Times New Roman"/>
                <w:i/>
                <w:sz w:val="18"/>
              </w:rPr>
              <w:t>Enterobacteriaceae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25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6-0.65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27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7-1.15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8.3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97-15.66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0.23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1.92-23.60)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1.46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39-5.88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0.38</w:t>
            </w:r>
            <w:r w:rsidRPr="00F12C47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  <w:p w:rsidR="0022220F" w:rsidRPr="00F12C47" w:rsidRDefault="0022220F" w:rsidP="00C14325">
            <w:pPr>
              <w:tabs>
                <w:tab w:val="left" w:pos="360"/>
                <w:tab w:val="left" w:pos="1510"/>
              </w:tabs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sz w:val="18"/>
              </w:rPr>
              <w:t>(0.16-3.03)</w:t>
            </w:r>
          </w:p>
        </w:tc>
        <w:tc>
          <w:tcPr>
            <w:tcW w:w="9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220F" w:rsidRPr="00F12C47" w:rsidRDefault="000A79B6" w:rsidP="0022220F">
            <w:pPr>
              <w:tabs>
                <w:tab w:val="left" w:pos="360"/>
                <w:tab w:val="left" w:pos="151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F12C47">
              <w:rPr>
                <w:rFonts w:ascii="Times New Roman" w:hAnsi="Times New Roman" w:cs="Times New Roman"/>
                <w:bCs/>
                <w:sz w:val="18"/>
              </w:rPr>
              <w:t>&lt;0.01</w:t>
            </w:r>
          </w:p>
        </w:tc>
      </w:tr>
    </w:tbl>
    <w:p w:rsidR="000B1212" w:rsidRPr="00F12C47" w:rsidRDefault="000B1212" w:rsidP="00252545">
      <w:pPr>
        <w:spacing w:after="0" w:line="240" w:lineRule="auto"/>
        <w:rPr>
          <w:rFonts w:ascii="Times New Roman" w:hAnsi="Times New Roman" w:cs="Times New Roman"/>
        </w:rPr>
      </w:pPr>
    </w:p>
    <w:p w:rsidR="00B9478F" w:rsidRPr="00F12C47" w:rsidRDefault="00B9478F" w:rsidP="00B9478F">
      <w:pPr>
        <w:spacing w:line="480" w:lineRule="auto"/>
        <w:contextualSpacing/>
        <w:rPr>
          <w:rFonts w:ascii="Times New Roman" w:eastAsia="MS Mincho" w:hAnsi="Times New Roman" w:cs="Times New Roman"/>
          <w:b/>
          <w:sz w:val="24"/>
          <w:szCs w:val="24"/>
        </w:rPr>
      </w:pPr>
    </w:p>
    <w:p w:rsidR="00B9478F" w:rsidRPr="00F12C47" w:rsidRDefault="00B9478F" w:rsidP="00B9478F">
      <w:pPr>
        <w:spacing w:line="480" w:lineRule="auto"/>
        <w:contextualSpacing/>
        <w:rPr>
          <w:rFonts w:ascii="Times New Roman" w:eastAsia="MS Mincho" w:hAnsi="Times New Roman" w:cs="Times New Roman"/>
          <w:bCs/>
          <w:color w:val="000000"/>
        </w:rPr>
      </w:pPr>
      <w:r w:rsidRPr="00F12C47">
        <w:rPr>
          <w:rFonts w:ascii="Times New Roman" w:eastAsia="MS Mincho" w:hAnsi="Times New Roman" w:cs="Times New Roman"/>
          <w:b/>
          <w:sz w:val="24"/>
          <w:szCs w:val="24"/>
        </w:rPr>
        <w:t xml:space="preserve">Supplementary Table 2. </w:t>
      </w:r>
      <w:r w:rsidRPr="00F12C47"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  <w:t xml:space="preserve">Fecal metabolite profiles for </w:t>
      </w:r>
      <w:r w:rsidR="006806F8" w:rsidRPr="00F12C47"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  <w:t>100</w:t>
      </w:r>
      <w:r w:rsidRPr="00F12C47"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  <w:t xml:space="preserve"> compounds that differed significantly by time</w:t>
      </w:r>
      <w:r w:rsidR="006806F8" w:rsidRPr="00F12C47"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  <w:t xml:space="preserve"> alone </w:t>
      </w:r>
      <w:r w:rsidRPr="00F12C47"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  <w:t xml:space="preserve">in healthy cats administered clindamycin followed 1 hour later by either a placebo or synbiotic. </w:t>
      </w:r>
      <w:r w:rsidRPr="00F12C47">
        <w:rPr>
          <w:rFonts w:ascii="Times New Roman" w:eastAsia="MS Mincho" w:hAnsi="Times New Roman" w:cs="Times New Roman"/>
          <w:bCs/>
          <w:sz w:val="24"/>
          <w:szCs w:val="24"/>
        </w:rPr>
        <w:t xml:space="preserve">Median (range) peak height of metabolites in feces </w:t>
      </w:r>
      <w:r w:rsidRPr="00F12C47">
        <w:rPr>
          <w:rFonts w:ascii="Times New Roman" w:eastAsia="MS Mincho" w:hAnsi="Times New Roman" w:cs="Times New Roman"/>
          <w:sz w:val="24"/>
          <w:szCs w:val="24"/>
        </w:rPr>
        <w:t xml:space="preserve">collected </w:t>
      </w:r>
      <w:r w:rsidRPr="00F12C47">
        <w:rPr>
          <w:rFonts w:ascii="Times New Roman" w:eastAsia="MS Mincho" w:hAnsi="Times New Roman" w:cs="Times New Roman"/>
          <w:sz w:val="24"/>
          <w:szCs w:val="24"/>
        </w:rPr>
        <w:lastRenderedPageBreak/>
        <w:t>at baseline (days 5-7), at the conclusion of antibiotic administration (days 26-28), and after a week washout (days 68-70) from 16 healthy cats, 8 per group,</w:t>
      </w:r>
      <w:r w:rsidRPr="00F12C47">
        <w:rPr>
          <w:rFonts w:ascii="Times New Roman" w:eastAsia="MS Mincho" w:hAnsi="Times New Roman" w:cs="Times New Roman"/>
          <w:sz w:val="24"/>
          <w:szCs w:val="24"/>
          <w:vertAlign w:val="superscript"/>
        </w:rPr>
        <w:t>+</w:t>
      </w:r>
      <w:r w:rsidRPr="00F12C47">
        <w:rPr>
          <w:rFonts w:ascii="Times New Roman" w:eastAsia="MS Mincho" w:hAnsi="Times New Roman" w:cs="Times New Roman"/>
          <w:sz w:val="24"/>
          <w:szCs w:val="24"/>
        </w:rPr>
        <w:t xml:space="preserve"> that received 75 mg clindamycin followed 1 hour later by either 2 capsules of placebo or synbiotic PO once daily for 21 days.</w:t>
      </w:r>
      <w:r w:rsidRPr="00F12C47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 xml:space="preserve"> </w:t>
      </w:r>
      <w:r w:rsidRPr="00F12C47">
        <w:rPr>
          <w:rFonts w:ascii="Times New Roman" w:eastAsia="MS Mincho" w:hAnsi="Times New Roman" w:cs="Times New Roman"/>
          <w:bCs/>
          <w:sz w:val="24"/>
          <w:szCs w:val="24"/>
          <w:vertAlign w:val="superscript"/>
        </w:rPr>
        <w:t>+</w:t>
      </w:r>
      <w:r w:rsidRPr="00F12C47">
        <w:rPr>
          <w:rFonts w:ascii="Times New Roman" w:eastAsia="MS Mincho" w:hAnsi="Times New Roman" w:cs="Times New Roman"/>
          <w:bCs/>
          <w:sz w:val="24"/>
          <w:szCs w:val="24"/>
        </w:rPr>
        <w:t xml:space="preserve">Feces not available from 4 cats at time point 26-28 because of early termination of treatment due to severe gastrointestinal signs. Fdr </w:t>
      </w:r>
      <w:r w:rsidRPr="00F12C47">
        <w:rPr>
          <w:rFonts w:ascii="Times New Roman" w:eastAsia="MS Mincho" w:hAnsi="Times New Roman" w:cs="Times New Roman"/>
          <w:bCs/>
          <w:i/>
          <w:sz w:val="24"/>
          <w:szCs w:val="24"/>
        </w:rPr>
        <w:t>P</w:t>
      </w:r>
      <w:r w:rsidRPr="00F12C47">
        <w:rPr>
          <w:rFonts w:ascii="Times New Roman" w:eastAsia="MS Mincho" w:hAnsi="Times New Roman" w:cs="Times New Roman"/>
          <w:bCs/>
          <w:sz w:val="24"/>
          <w:szCs w:val="24"/>
        </w:rPr>
        <w:t xml:space="preserve">-value = </w:t>
      </w:r>
      <w:r w:rsidRPr="00F12C47">
        <w:rPr>
          <w:rFonts w:ascii="Times New Roman" w:eastAsia="MS Mincho" w:hAnsi="Times New Roman" w:cs="Times New Roman"/>
          <w:sz w:val="24"/>
          <w:szCs w:val="24"/>
        </w:rPr>
        <w:t xml:space="preserve">Benjamini and Hochberg False discovery rate (fdr) adjusted </w:t>
      </w:r>
      <w:r w:rsidRPr="00F12C47">
        <w:rPr>
          <w:rFonts w:ascii="Times New Roman" w:eastAsia="MS Mincho" w:hAnsi="Times New Roman" w:cs="Times New Roman"/>
          <w:i/>
          <w:sz w:val="24"/>
          <w:szCs w:val="24"/>
        </w:rPr>
        <w:t>P</w:t>
      </w:r>
      <w:r w:rsidRPr="00F12C47">
        <w:rPr>
          <w:rFonts w:ascii="Times New Roman" w:eastAsia="MS Mincho" w:hAnsi="Times New Roman" w:cs="Times New Roman"/>
          <w:sz w:val="24"/>
          <w:szCs w:val="24"/>
        </w:rPr>
        <w:t xml:space="preserve">-value. </w:t>
      </w:r>
      <w:r w:rsidR="00AD1A7F" w:rsidRPr="00F12C47">
        <w:rPr>
          <w:rFonts w:ascii="Times New Roman" w:eastAsia="MS Mincho" w:hAnsi="Times New Roman" w:cs="Times New Roman"/>
          <w:sz w:val="24"/>
          <w:szCs w:val="24"/>
        </w:rPr>
        <w:t xml:space="preserve">Metabolite profiles that do not share a common superscript letter differed significantly among timepoints based on post-hoc analysis. </w:t>
      </w:r>
      <w:r w:rsidRPr="00F12C47">
        <w:rPr>
          <w:rFonts w:ascii="Times New Roman" w:eastAsia="MS Mincho" w:hAnsi="Times New Roman" w:cs="Times New Roman"/>
        </w:rPr>
        <w:fldChar w:fldCharType="begin"/>
      </w:r>
      <w:r w:rsidRPr="00F12C47">
        <w:rPr>
          <w:rFonts w:ascii="Times New Roman" w:eastAsia="MS Mincho" w:hAnsi="Times New Roman" w:cs="Times New Roman"/>
        </w:rPr>
        <w:instrText xml:space="preserve"> ADDIN </w:instrText>
      </w:r>
      <w:r w:rsidRPr="00F12C47">
        <w:rPr>
          <w:rFonts w:ascii="Times New Roman" w:eastAsia="MS Mincho" w:hAnsi="Times New Roman" w:cs="Times New Roman"/>
        </w:rPr>
        <w:fldChar w:fldCharType="end"/>
      </w:r>
    </w:p>
    <w:p w:rsidR="00B9478F" w:rsidRPr="00F12C47" w:rsidRDefault="00B9478F" w:rsidP="00B9478F">
      <w:pPr>
        <w:rPr>
          <w:rFonts w:ascii="Times New Roman" w:hAnsi="Times New Roman" w:cs="Times New Roman"/>
        </w:rPr>
      </w:pP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900"/>
        <w:gridCol w:w="1170"/>
        <w:gridCol w:w="990"/>
        <w:gridCol w:w="990"/>
        <w:gridCol w:w="1080"/>
        <w:gridCol w:w="990"/>
        <w:gridCol w:w="900"/>
      </w:tblGrid>
      <w:tr w:rsidR="00C43BD5" w:rsidRPr="00F12C47" w:rsidTr="00C43BD5">
        <w:trPr>
          <w:trHeight w:val="320"/>
        </w:trPr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RANGE!A1:I116"/>
            <w:bookmarkEnd w:id="1"/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ays 5-7 (Baseline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ays 26-28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ays 68-7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dr </w:t>
            </w:r>
            <w:r w:rsidRPr="00F12C47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F12C4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C43BD5" w:rsidRPr="00F12C47" w:rsidTr="00C43BD5">
        <w:trPr>
          <w:trHeight w:val="377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ynbioti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ynbioti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ynbiotic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_hydroxyhippuric_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1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0-6,18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-8,94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-1,87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-1,81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-84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-1,06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_2_anhydro_myo_inosito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14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25-15,39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9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4-11,78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62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32-16,31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93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-15,42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0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9-12,30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0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50-9,44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_monoolei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2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8-16,34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5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72-21,90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2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10-12,80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95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91-15,43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4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03-7,07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5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6-6,91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_hydroxybutyr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6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4-8,01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-3,69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5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99-3,12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7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98-2,24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4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-1,79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-1,20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obios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06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01-39,18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3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-37,70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,23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116-247,76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5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66-11,86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7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3-6,43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8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-8,65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uron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11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15-20,25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2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6-14,76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04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85-20,96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31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53-26,50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3-4,45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0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-9,68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14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,941-1,085,58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1,31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,203-1,093,78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,07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,120-401,15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,46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,760-418,63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6,11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,687-1,243,49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3,06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9,700-789,90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-dihydroxy-butano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-1,03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-1,60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-30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-22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-1,83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-90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-diaminobutyr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9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88-5,13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6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-9,50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-44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-68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1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-12,63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8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5-6,90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ketoisocapro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4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09-7,09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3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29-10,03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5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16-2,03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6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44-2,81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7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90-14,39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6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57-13,36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_4_dihydroxybenzo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81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32-21,60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6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83-20,76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3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69-4,29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2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92-3,52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0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17-33,85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31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5-48,87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-dihydroxyphenyl-acet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1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2-2,68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4-3,60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-72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-2,52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1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0-9,36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5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-20,56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_aminoisobutyr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6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2-3,53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3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28-6,72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9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-3,87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-3,54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3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-7,28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5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9-7,44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_hydroxy3methylglutar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1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-2,50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-5,02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-17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-60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-1,24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-2,00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_hydroxybenzoat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97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351-46,99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66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1-24,03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8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55-11,64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5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26-14,65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55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39-44,33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01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01-41,17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90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29-45,63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56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89-52,61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5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13-8,21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5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08-11,04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68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54-33,84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38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25-32,84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_alan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4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35-9,39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5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03-19,47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-4,21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4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-2,85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6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-20,23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80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-49,53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ul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7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27-18,39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3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-6,92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-70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-51,72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8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2-8,03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3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-14,46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s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14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07-28,55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9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67-20,43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4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2-5,60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7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-6,21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9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-31,00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5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1-19,80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0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13-11,71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6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23-31,01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7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4-4,09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5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6-5,11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6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-13,48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2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21-9,33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r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-85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-1,79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-21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-1,13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-79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-1,25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,75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143-180,58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,28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418-111,56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02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268-36,73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15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555-57,76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,53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280-134,52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,91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,884-120,29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99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11-13,76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6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4-13,85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7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61-5,18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8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-5,72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1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47-11,06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0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6-14,68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ser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0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05-5,79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7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33-4,57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7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7-1,92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1-1,07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8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48-4,96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7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82-4,66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xanth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26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11-80,29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07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669-53,041)</w:t>
            </w:r>
            <w:r w:rsidR="00FF2D03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4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35-18,23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41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87-16,83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11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961-30,09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33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838-54,89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ole_3_lactat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,34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,690-224,87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,56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,221-453,63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76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271-102,11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,41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,683-184,90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,41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,124-188,63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,37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30-338,95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,83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,928-537,92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,10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,720-454,64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,91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000-154,89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,52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970-130,42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,53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,229-534,66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2,19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,031-491,16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,56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,569-632,51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,81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,184-583,63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,95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,897-307,41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,69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,628-214,70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,76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,027-1,162,80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7,89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,841-760,32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ion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,36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681-84,11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,39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606-70,47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84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394-25,72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80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339-23,99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08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355-80,21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,63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060-102,26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otin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39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399-37,79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84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91-30,44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45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84-12,79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88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21-22,91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22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161-25,52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41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03-34,06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val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2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70-29,30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,80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-12,13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,17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3-1,88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,01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-4,53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7,47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-91,03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,51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05-6,33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.03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ot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4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7-7,82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2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-6,53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-29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-96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8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-4,09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1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-4,15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perid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44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31-78,72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76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5-111,88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-2,28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5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-5,49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81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-178,299)</w:t>
            </w:r>
            <w:r w:rsidR="00FF2D03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,90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2-111,62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l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,66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442-253,06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,21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874-222,73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23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656-62,71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37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884-57,29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,02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265-224,27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,12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,288-310,00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,21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,398-170,70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,44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,686-149,99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78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397-46,02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07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952-50,02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,98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,337-122,91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,03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,874-131,00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ocan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9-3,81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7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-2,88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-30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-1,67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4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-4,25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7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-3,14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6,57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,002-568,35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,49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,929-580,94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,33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,982-234,96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,64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,862-220,95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,10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,541-801,60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0,98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,863-609,49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_hexadecano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4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1-1,52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4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30-45,41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-1,71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3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-35,38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-75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-2,37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1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-13,47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-6,21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-61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-1,70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-86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-70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er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96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58-32,55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50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79-2,445,15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6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23-9,73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22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50-10,03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8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94-13,49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4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43-12,00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itol_4_monophosphat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-4,91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-1,83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-41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-65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-87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-1,53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pentadecano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42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355-126,29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,49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,950-173,88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20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776-49,25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27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430-34,49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35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18-256,80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39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01-116,49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tadecano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63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767-96,73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,75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963-118,28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26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39-17,51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37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721-13,00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76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10-13,77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03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10-46,32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ethanolam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-1,36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-80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-21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-35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-50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-36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pecolin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0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12-3,84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4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66-12,05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2-1,82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-3,18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1-3,83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2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8-5,70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resc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2,86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,643-1,084,64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,58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87-2,741,97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,17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,399-416,06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,95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840-672,67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,40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170-725,96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,57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,993-742,24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s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,00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761-118,89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,16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333-105,24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44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060-32,99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95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289-54,63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,15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758-88,81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14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98-71,57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hydroxyphenyl-acet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-4,10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1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-18,47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-13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-2,22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-12,53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-71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,3-hydroxyphenyl propion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,31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264-160,92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,06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351-212,59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-37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-1,63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-190,17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-181,38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(4-hydroxyphenyl)-propion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26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170-110,45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,76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,626-143,55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5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07-10,73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8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42-18,08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50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41-48,15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34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27-33,52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ull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00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42-19,60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85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87-23,73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9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25-5,57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2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00-15,59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5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65-14,61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59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68-14,24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oxychol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,24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8-288,34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49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421-922,99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-1,32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5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-16,47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38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-298,62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9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-976,48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,54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,280-245,00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,00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,591-250,26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31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439-47,09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,66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134-86,52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,42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,120-249,05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,53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,749-213,20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acetyl_D_galactosam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48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282-51,06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54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40-73,01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1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99-7,98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9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14-30,97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78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41-44,22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55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36-44,53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_urid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75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29-63,24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78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119-78,63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5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95-6,61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6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72-11,64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43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76-25,61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05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69-28,40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6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-10,57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5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57-8,27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-93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-1,30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-1,36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5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-4,06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-dihydroxyhydrocinnamin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52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4-39,56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89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07-39,00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,60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036-44,14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14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192-78,34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,64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36-363,29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,71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01-640,13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cin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,71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35-390,40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0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7-271,56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,37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751-795,12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,18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920-1,147,22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,30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66-674,75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,33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13-619,09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hydroxyhexano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5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7-42,48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1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-23,68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09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348-43,62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70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602-51,85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,51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81-55,92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90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-51,59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aminobutyr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9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30-111,92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1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25-14,55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,82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349-113,14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4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11-66,68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36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65-28,01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44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6-57,23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ophe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4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32-2,96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7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87-5,24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3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98-5,29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8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83-5,30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0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11-6,38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9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55-8,72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duritol_beta_epoxid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-2,01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-38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4-2,94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4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-10,15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-9,07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6,75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7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45-8,96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2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02-5,12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96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66-15,03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51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00-17,28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4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20-13,45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97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2-14,18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t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96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79-1,912,72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5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29-224,21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46,98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7,705-1,199,65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,19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338-1,514,65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3,39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23-1,692,99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,36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10-1,067,48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pane-1-3-dio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-7,90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-65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8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20-4,88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7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75-6,74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9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-16,14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7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-11,75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_5_anhydroglucito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7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82-50,66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6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03-9,15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84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416-60,52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,65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112-116,83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67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75-34,24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81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00-300,28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_kestos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-1,03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7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-25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,93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-59,25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,77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-153,06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9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-1,12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1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-93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_gentiobios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2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7-4,44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-7,75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29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963-17,28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30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84-23,03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9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0-8,68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7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-9,23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_mannosylglycerat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0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-4,02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1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6-6,73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2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78-12,69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4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28-23,83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-3,78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5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5-7,50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otin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-1,68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-79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0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9-1,45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-1,51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-93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-83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idzei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-90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-37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7-1,25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1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-6,98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-1,99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-1,89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ino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9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89-7,62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8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-6,53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,92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,868-430,78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68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04-456,87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8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-11,98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3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-4,76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n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-1,53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-1,21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5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9-6,12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3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0-2,52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-1,37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2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-1,62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erol_3_galactosid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5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30-32,28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7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7-17,57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,08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835-143,10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87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996-104,58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4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48-25,75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3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6-10,54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maltos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9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-17,46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-36,92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,06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57-396,69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9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24-529,69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1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-23,83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-3,53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imid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6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72-3,03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0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4-3,94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2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02-3,93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0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37-7,73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9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8-3,47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8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90-3,78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tito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-94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-1,41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6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3-7,54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3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-2,67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-74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-85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totriito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-3,23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-2,43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5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66-3,82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-4,74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-96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-21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totrios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3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-4,10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-10,79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7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69-13,70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0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-16,00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-3,05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-1,35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ibios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-1,04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-1,16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6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-5,23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-2,66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-1,83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17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oprol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,87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,780-326,32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,30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,235-226,89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,44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,679-727,63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,79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,524-1,182,05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,51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,990-693,48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,99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,090-318,04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mit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,23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,112-173,70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,05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,583-641,94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,40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,366-358,92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,46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,118-302,92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,11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,435-150,10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,90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,709-482,43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ffinos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-1,03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-36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,28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95-117,17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-153,76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-1,12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-90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bito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65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67-13,18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8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9-13,97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41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156-46,52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90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481-36,29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9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35-115,68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5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33-41,49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ros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-73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2,20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81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9-15,32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7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-22,93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-70,19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-1,28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_8_dihydroxyquinol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9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-2,44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-1,31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6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59-19,45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3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73-11,30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-1,11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-64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denos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-1,57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-1,58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8-1,69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7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-9,15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-48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-21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os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-1,32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-1,38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0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3-3,97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5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-2,95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-9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-70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-2,59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-2,00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0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44-6,44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4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-4,07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-53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-72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tos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3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-5,59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-7,02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30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93-36,22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-25,14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-54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-1,26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atinito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-2,72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-6,77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80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79-15,19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0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1-18,07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-1,40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-2,37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phenyllact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1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-20,91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6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-12,73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0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29-23,16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6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2-12,88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43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99-50,76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25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-44,88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_methyl_5_thiazolee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2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37-11,13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8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8-17,06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3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23-9,72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3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72-15,92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83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91-22,90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20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925-29,38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_acetylornith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2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1-2,83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4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-7,20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-1,00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9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-2,78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3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8-5,30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9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-6,68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on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,85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,866-122,78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,25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273-114,09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73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264-70,31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32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553-66,63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,09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,450-213,97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,76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,842-250,53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,544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,581-529,07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,44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,915-386,32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,50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446-57,85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,93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466-179,24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,69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,458-557,68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,13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,258-402,89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_5_dihydroxypyraz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-1,01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-1,405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8-1,38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51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9-2,75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-1,012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-1,69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tyrolactam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4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2-1,986)</w:t>
            </w:r>
            <w:r w:rsidR="00757D30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5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-3,61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44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80-17,70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0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34-9,70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1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37-6,093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2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3-8,03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tamid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-1,86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-37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6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80-7,45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-7,82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-11,786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3,519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43BD5" w:rsidRPr="00F12C47" w:rsidTr="00C43BD5">
        <w:trPr>
          <w:trHeight w:val="280"/>
        </w:trPr>
        <w:tc>
          <w:tcPr>
            <w:tcW w:w="1615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-hydroxylphenyl-lactic aci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75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6-8,67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2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-3,808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83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72-5,234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96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15-16,911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378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39-33,947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9D0E9B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557</w:t>
            </w:r>
          </w:p>
          <w:p w:rsidR="00C43BD5" w:rsidRPr="00F12C47" w:rsidRDefault="009D0E9B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9-42,710)</w:t>
            </w:r>
            <w:r w:rsidR="00C43BD5" w:rsidRPr="00F12C4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43BD5" w:rsidRPr="00F12C47" w:rsidRDefault="00C43BD5" w:rsidP="009D0E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2C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</w:tbl>
    <w:p w:rsidR="00B9478F" w:rsidRPr="00F12C47" w:rsidRDefault="00B9478F" w:rsidP="00252545">
      <w:pPr>
        <w:spacing w:after="0" w:line="240" w:lineRule="auto"/>
        <w:rPr>
          <w:rFonts w:ascii="Times New Roman" w:hAnsi="Times New Roman" w:cs="Times New Roman"/>
        </w:rPr>
      </w:pPr>
    </w:p>
    <w:sectPr w:rsidR="00B9478F" w:rsidRPr="00F12C47" w:rsidSect="00847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1B473F"/>
    <w:multiLevelType w:val="hybridMultilevel"/>
    <w:tmpl w:val="B87854E6"/>
    <w:lvl w:ilvl="0" w:tplc="C1CAEA58">
      <w:start w:val="1"/>
      <w:numFmt w:val="bullet"/>
      <w:lvlText w:val=""/>
      <w:lvlJc w:val="left"/>
      <w:pPr>
        <w:ind w:left="288" w:hanging="288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B5383E"/>
    <w:multiLevelType w:val="hybridMultilevel"/>
    <w:tmpl w:val="611E5900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" w15:restartNumberingAfterBreak="0">
    <w:nsid w:val="6685434B"/>
    <w:multiLevelType w:val="hybridMultilevel"/>
    <w:tmpl w:val="4436213E"/>
    <w:lvl w:ilvl="0" w:tplc="FA764464">
      <w:numFmt w:val="bullet"/>
      <w:lvlText w:val="–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4D11AE"/>
    <w:multiLevelType w:val="hybridMultilevel"/>
    <w:tmpl w:val="CCF21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3C4164"/>
    <w:multiLevelType w:val="multilevel"/>
    <w:tmpl w:val="90929D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20F"/>
    <w:rsid w:val="000533AE"/>
    <w:rsid w:val="00053E42"/>
    <w:rsid w:val="0005727D"/>
    <w:rsid w:val="00083E53"/>
    <w:rsid w:val="000874DC"/>
    <w:rsid w:val="00094E57"/>
    <w:rsid w:val="000A79B6"/>
    <w:rsid w:val="000B1212"/>
    <w:rsid w:val="000B2C72"/>
    <w:rsid w:val="000C6AA9"/>
    <w:rsid w:val="000E404C"/>
    <w:rsid w:val="000E5CCD"/>
    <w:rsid w:val="001012FB"/>
    <w:rsid w:val="00114EC4"/>
    <w:rsid w:val="00117BB3"/>
    <w:rsid w:val="00127EA7"/>
    <w:rsid w:val="00160C9B"/>
    <w:rsid w:val="001A5630"/>
    <w:rsid w:val="001A700F"/>
    <w:rsid w:val="001C2500"/>
    <w:rsid w:val="001D217D"/>
    <w:rsid w:val="001D66A9"/>
    <w:rsid w:val="001E5B71"/>
    <w:rsid w:val="001F438D"/>
    <w:rsid w:val="002030A4"/>
    <w:rsid w:val="00220FB4"/>
    <w:rsid w:val="0022220F"/>
    <w:rsid w:val="00231562"/>
    <w:rsid w:val="0023171F"/>
    <w:rsid w:val="00232AFC"/>
    <w:rsid w:val="0024685C"/>
    <w:rsid w:val="00250AA0"/>
    <w:rsid w:val="00252545"/>
    <w:rsid w:val="00257E9C"/>
    <w:rsid w:val="0026355E"/>
    <w:rsid w:val="00281A25"/>
    <w:rsid w:val="0029177A"/>
    <w:rsid w:val="002A4622"/>
    <w:rsid w:val="002A7D82"/>
    <w:rsid w:val="002C71FB"/>
    <w:rsid w:val="002D1BB9"/>
    <w:rsid w:val="002D6F84"/>
    <w:rsid w:val="002D7AAA"/>
    <w:rsid w:val="002E0823"/>
    <w:rsid w:val="00315287"/>
    <w:rsid w:val="00336AC4"/>
    <w:rsid w:val="00340207"/>
    <w:rsid w:val="00345D0D"/>
    <w:rsid w:val="0035257E"/>
    <w:rsid w:val="00384594"/>
    <w:rsid w:val="003845B7"/>
    <w:rsid w:val="003E48B5"/>
    <w:rsid w:val="00421514"/>
    <w:rsid w:val="004426B7"/>
    <w:rsid w:val="00444F2F"/>
    <w:rsid w:val="004727AE"/>
    <w:rsid w:val="00475A28"/>
    <w:rsid w:val="004951F7"/>
    <w:rsid w:val="0049754F"/>
    <w:rsid w:val="004A50FD"/>
    <w:rsid w:val="004A6023"/>
    <w:rsid w:val="004A7C05"/>
    <w:rsid w:val="004C19CA"/>
    <w:rsid w:val="004D2B5F"/>
    <w:rsid w:val="004D7812"/>
    <w:rsid w:val="0050154F"/>
    <w:rsid w:val="00501B5C"/>
    <w:rsid w:val="0050318B"/>
    <w:rsid w:val="005057AA"/>
    <w:rsid w:val="005068E0"/>
    <w:rsid w:val="00506EBE"/>
    <w:rsid w:val="0050742A"/>
    <w:rsid w:val="0051017F"/>
    <w:rsid w:val="0051179E"/>
    <w:rsid w:val="00520C86"/>
    <w:rsid w:val="00535826"/>
    <w:rsid w:val="00551ACA"/>
    <w:rsid w:val="00597B0A"/>
    <w:rsid w:val="005A2B34"/>
    <w:rsid w:val="005E1C98"/>
    <w:rsid w:val="00620FD1"/>
    <w:rsid w:val="00630D88"/>
    <w:rsid w:val="00633676"/>
    <w:rsid w:val="00656B52"/>
    <w:rsid w:val="00661179"/>
    <w:rsid w:val="00664616"/>
    <w:rsid w:val="00665B3A"/>
    <w:rsid w:val="006806F8"/>
    <w:rsid w:val="00683A1E"/>
    <w:rsid w:val="0068400D"/>
    <w:rsid w:val="006B033F"/>
    <w:rsid w:val="006D10AD"/>
    <w:rsid w:val="006D3BD3"/>
    <w:rsid w:val="006D45E2"/>
    <w:rsid w:val="006F16D4"/>
    <w:rsid w:val="00743D39"/>
    <w:rsid w:val="0075250E"/>
    <w:rsid w:val="00757D30"/>
    <w:rsid w:val="00774D55"/>
    <w:rsid w:val="00776A1C"/>
    <w:rsid w:val="00784A85"/>
    <w:rsid w:val="00793ABF"/>
    <w:rsid w:val="007B1694"/>
    <w:rsid w:val="007B3A41"/>
    <w:rsid w:val="007B6037"/>
    <w:rsid w:val="007C4266"/>
    <w:rsid w:val="007D728C"/>
    <w:rsid w:val="007D7506"/>
    <w:rsid w:val="007F2BE6"/>
    <w:rsid w:val="007F45D3"/>
    <w:rsid w:val="008036EC"/>
    <w:rsid w:val="00815AF5"/>
    <w:rsid w:val="00816041"/>
    <w:rsid w:val="00820134"/>
    <w:rsid w:val="0082787E"/>
    <w:rsid w:val="00842449"/>
    <w:rsid w:val="008478D4"/>
    <w:rsid w:val="00863286"/>
    <w:rsid w:val="008701EA"/>
    <w:rsid w:val="00880F41"/>
    <w:rsid w:val="008901FD"/>
    <w:rsid w:val="008A68EA"/>
    <w:rsid w:val="008A6CC9"/>
    <w:rsid w:val="008B3C84"/>
    <w:rsid w:val="008B72FA"/>
    <w:rsid w:val="008D5DA7"/>
    <w:rsid w:val="008E51B0"/>
    <w:rsid w:val="008E6E90"/>
    <w:rsid w:val="008F3647"/>
    <w:rsid w:val="00903822"/>
    <w:rsid w:val="00906DCC"/>
    <w:rsid w:val="00913E3B"/>
    <w:rsid w:val="00932952"/>
    <w:rsid w:val="009512D1"/>
    <w:rsid w:val="009532ED"/>
    <w:rsid w:val="00956C6C"/>
    <w:rsid w:val="00983261"/>
    <w:rsid w:val="00994043"/>
    <w:rsid w:val="009B1E46"/>
    <w:rsid w:val="009D0E9B"/>
    <w:rsid w:val="009D5CE9"/>
    <w:rsid w:val="009E5740"/>
    <w:rsid w:val="00A11E3A"/>
    <w:rsid w:val="00A13D20"/>
    <w:rsid w:val="00A31FF7"/>
    <w:rsid w:val="00A35B42"/>
    <w:rsid w:val="00A77178"/>
    <w:rsid w:val="00A82220"/>
    <w:rsid w:val="00A82257"/>
    <w:rsid w:val="00A91BA6"/>
    <w:rsid w:val="00AA18C9"/>
    <w:rsid w:val="00AB3420"/>
    <w:rsid w:val="00AC1B4A"/>
    <w:rsid w:val="00AD1A7F"/>
    <w:rsid w:val="00AE534A"/>
    <w:rsid w:val="00AE5A82"/>
    <w:rsid w:val="00AE719A"/>
    <w:rsid w:val="00AF6247"/>
    <w:rsid w:val="00AF665E"/>
    <w:rsid w:val="00B03C12"/>
    <w:rsid w:val="00B07DF3"/>
    <w:rsid w:val="00B27A44"/>
    <w:rsid w:val="00B52DE0"/>
    <w:rsid w:val="00B57675"/>
    <w:rsid w:val="00B62703"/>
    <w:rsid w:val="00B9478F"/>
    <w:rsid w:val="00BB1048"/>
    <w:rsid w:val="00C005A4"/>
    <w:rsid w:val="00C0364E"/>
    <w:rsid w:val="00C14325"/>
    <w:rsid w:val="00C166A2"/>
    <w:rsid w:val="00C43BD5"/>
    <w:rsid w:val="00C54CD9"/>
    <w:rsid w:val="00C8233C"/>
    <w:rsid w:val="00CC6BE5"/>
    <w:rsid w:val="00CC6F27"/>
    <w:rsid w:val="00CD3478"/>
    <w:rsid w:val="00CE042B"/>
    <w:rsid w:val="00CE2388"/>
    <w:rsid w:val="00D029A4"/>
    <w:rsid w:val="00D17385"/>
    <w:rsid w:val="00D27713"/>
    <w:rsid w:val="00D43293"/>
    <w:rsid w:val="00D56274"/>
    <w:rsid w:val="00D7195B"/>
    <w:rsid w:val="00D811B2"/>
    <w:rsid w:val="00D879C6"/>
    <w:rsid w:val="00DA007C"/>
    <w:rsid w:val="00DA0455"/>
    <w:rsid w:val="00DA1299"/>
    <w:rsid w:val="00DA310C"/>
    <w:rsid w:val="00DB4769"/>
    <w:rsid w:val="00DB5EB7"/>
    <w:rsid w:val="00DD7E9D"/>
    <w:rsid w:val="00E47B10"/>
    <w:rsid w:val="00E5769E"/>
    <w:rsid w:val="00E80B8B"/>
    <w:rsid w:val="00E914B9"/>
    <w:rsid w:val="00E92B56"/>
    <w:rsid w:val="00E92CF6"/>
    <w:rsid w:val="00E950DD"/>
    <w:rsid w:val="00EB2689"/>
    <w:rsid w:val="00EC0844"/>
    <w:rsid w:val="00ED400A"/>
    <w:rsid w:val="00EF3EC4"/>
    <w:rsid w:val="00F04AD7"/>
    <w:rsid w:val="00F12C47"/>
    <w:rsid w:val="00F17273"/>
    <w:rsid w:val="00F41602"/>
    <w:rsid w:val="00F50D53"/>
    <w:rsid w:val="00F57544"/>
    <w:rsid w:val="00F64264"/>
    <w:rsid w:val="00F65678"/>
    <w:rsid w:val="00FA12D1"/>
    <w:rsid w:val="00FA577D"/>
    <w:rsid w:val="00FA7051"/>
    <w:rsid w:val="00FE0A1B"/>
    <w:rsid w:val="00FF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0A815B-69A4-4E45-B114-82E23508C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20F"/>
    <w:pPr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2220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20F"/>
    <w:pPr>
      <w:keepNext/>
      <w:keepLines/>
      <w:widowControl w:val="0"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2220F"/>
    <w:pPr>
      <w:keepNext/>
      <w:widowControl w:val="0"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20F"/>
    <w:pPr>
      <w:keepNext/>
      <w:keepLines/>
      <w:widowControl w:val="0"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20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20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22220F"/>
    <w:rPr>
      <w:rFonts w:ascii="Times New Roman" w:eastAsia="Times New Roman" w:hAnsi="Times New Roman" w:cs="Times New Roman"/>
      <w:b/>
      <w:bCs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20F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customStyle="1" w:styleId="javma">
    <w:name w:val="javma"/>
    <w:basedOn w:val="Normal"/>
    <w:qFormat/>
    <w:rsid w:val="0022220F"/>
  </w:style>
  <w:style w:type="character" w:styleId="LineNumber">
    <w:name w:val="line number"/>
    <w:basedOn w:val="DefaultParagraphFont"/>
    <w:uiPriority w:val="99"/>
    <w:semiHidden/>
    <w:unhideWhenUsed/>
    <w:rsid w:val="0022220F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22220F"/>
    <w:rPr>
      <w:rFonts w:ascii="Calibri" w:eastAsia="Calibri" w:hAnsi="Calibri" w:cs="Times New Roman"/>
      <w:sz w:val="22"/>
      <w:szCs w:val="22"/>
    </w:rPr>
  </w:style>
  <w:style w:type="paragraph" w:customStyle="1" w:styleId="MediumGrid21">
    <w:name w:val="Medium Grid 21"/>
    <w:link w:val="MediumGrid21Char"/>
    <w:uiPriority w:val="1"/>
    <w:qFormat/>
    <w:rsid w:val="0022220F"/>
    <w:rPr>
      <w:rFonts w:ascii="Times New Roman" w:eastAsia="Times New Roman" w:hAnsi="Times New Roman" w:cs="Times New Roman"/>
    </w:rPr>
  </w:style>
  <w:style w:type="character" w:customStyle="1" w:styleId="MediumGrid21Char">
    <w:name w:val="Medium Grid 21 Char"/>
    <w:basedOn w:val="DefaultParagraphFont"/>
    <w:link w:val="MediumGrid21"/>
    <w:uiPriority w:val="1"/>
    <w:rsid w:val="0022220F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222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220F"/>
    <w:rPr>
      <w:rFonts w:ascii="Calibri" w:eastAsiaTheme="minorEastAsia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222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220F"/>
    <w:rPr>
      <w:rFonts w:ascii="Calibri" w:eastAsiaTheme="minorEastAsia" w:hAnsi="Calibri" w:cs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2220F"/>
    <w:rPr>
      <w:color w:val="0563C1" w:themeColor="hyperlink"/>
      <w:u w:val="single"/>
    </w:rPr>
  </w:style>
  <w:style w:type="paragraph" w:customStyle="1" w:styleId="BodyText1">
    <w:name w:val="Body Text1"/>
    <w:basedOn w:val="BodyText"/>
    <w:link w:val="BodytextChar"/>
    <w:qFormat/>
    <w:rsid w:val="0022220F"/>
    <w:pPr>
      <w:widowControl w:val="0"/>
      <w:spacing w:after="0" w:line="240" w:lineRule="auto"/>
      <w:ind w:left="360"/>
    </w:pPr>
    <w:rPr>
      <w:rFonts w:ascii="Arial" w:eastAsia="Times New Roman" w:hAnsi="Arial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1"/>
    <w:rsid w:val="0022220F"/>
    <w:rPr>
      <w:rFonts w:ascii="Arial" w:eastAsia="Times New Roman" w:hAnsi="Arial" w:cs="Times New Roman"/>
    </w:rPr>
  </w:style>
  <w:style w:type="paragraph" w:styleId="BodyText">
    <w:name w:val="Body Text"/>
    <w:basedOn w:val="Normal"/>
    <w:link w:val="BodyTextChar0"/>
    <w:unhideWhenUsed/>
    <w:rsid w:val="0022220F"/>
    <w:pPr>
      <w:spacing w:after="120"/>
    </w:pPr>
  </w:style>
  <w:style w:type="character" w:customStyle="1" w:styleId="BodyTextChar0">
    <w:name w:val="Body Text Char"/>
    <w:basedOn w:val="DefaultParagraphFont"/>
    <w:link w:val="BodyText"/>
    <w:rsid w:val="0022220F"/>
    <w:rPr>
      <w:rFonts w:eastAsiaTheme="minorEastAsia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22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22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220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2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20F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2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20F"/>
    <w:rPr>
      <w:rFonts w:ascii="Segoe UI" w:eastAsiaTheme="minorEastAsia" w:hAnsi="Segoe UI" w:cs="Segoe UI"/>
      <w:sz w:val="18"/>
      <w:szCs w:val="18"/>
    </w:rPr>
  </w:style>
  <w:style w:type="paragraph" w:customStyle="1" w:styleId="BodyText21">
    <w:name w:val="Body Text 21"/>
    <w:basedOn w:val="Normal"/>
    <w:link w:val="Bodytext2Char"/>
    <w:qFormat/>
    <w:rsid w:val="0022220F"/>
    <w:pPr>
      <w:spacing w:after="0" w:line="240" w:lineRule="auto"/>
      <w:ind w:left="720"/>
    </w:pPr>
    <w:rPr>
      <w:rFonts w:ascii="Arial" w:eastAsia="Times New Roman" w:hAnsi="Arial" w:cs="Times New Roman"/>
      <w:sz w:val="24"/>
      <w:szCs w:val="24"/>
      <w:lang w:val="en-CA"/>
    </w:rPr>
  </w:style>
  <w:style w:type="character" w:customStyle="1" w:styleId="Bodytext2Char">
    <w:name w:val="Body text 2 Char"/>
    <w:link w:val="BodyText21"/>
    <w:rsid w:val="0022220F"/>
    <w:rPr>
      <w:rFonts w:ascii="Arial" w:eastAsia="Times New Roman" w:hAnsi="Arial" w:cs="Times New Roman"/>
      <w:lang w:val="en-CA"/>
    </w:rPr>
  </w:style>
  <w:style w:type="character" w:customStyle="1" w:styleId="apple-converted-space">
    <w:name w:val="apple-converted-space"/>
    <w:basedOn w:val="DefaultParagraphFont"/>
    <w:rsid w:val="0022220F"/>
  </w:style>
  <w:style w:type="paragraph" w:styleId="Revision">
    <w:name w:val="Revision"/>
    <w:hidden/>
    <w:uiPriority w:val="99"/>
    <w:semiHidden/>
    <w:rsid w:val="0022220F"/>
    <w:rPr>
      <w:rFonts w:eastAsiaTheme="minorEastAsia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222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20F"/>
    <w:rPr>
      <w:rFonts w:eastAsiaTheme="minorEastAs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222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20F"/>
    <w:rPr>
      <w:rFonts w:eastAsiaTheme="minorEastAsia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2220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2220F"/>
    <w:rPr>
      <w:rFonts w:ascii="Times New Roman" w:eastAsiaTheme="minorEastAsia" w:hAnsi="Times New Roman" w:cs="Times New Roman"/>
    </w:rPr>
  </w:style>
  <w:style w:type="paragraph" w:styleId="ListParagraph">
    <w:name w:val="List Paragraph"/>
    <w:basedOn w:val="Normal"/>
    <w:uiPriority w:val="34"/>
    <w:qFormat/>
    <w:rsid w:val="0022220F"/>
    <w:pPr>
      <w:ind w:left="720"/>
      <w:contextualSpacing/>
    </w:pPr>
  </w:style>
  <w:style w:type="character" w:customStyle="1" w:styleId="rubric">
    <w:name w:val="rubric"/>
    <w:basedOn w:val="DefaultParagraphFont"/>
    <w:rsid w:val="0022220F"/>
  </w:style>
  <w:style w:type="character" w:customStyle="1" w:styleId="definition">
    <w:name w:val="definition"/>
    <w:basedOn w:val="DefaultParagraphFont"/>
    <w:rsid w:val="0022220F"/>
  </w:style>
  <w:style w:type="character" w:styleId="PlaceholderText">
    <w:name w:val="Placeholder Text"/>
    <w:basedOn w:val="DefaultParagraphFont"/>
    <w:uiPriority w:val="99"/>
    <w:semiHidden/>
    <w:rsid w:val="0022220F"/>
    <w:rPr>
      <w:color w:val="808080"/>
    </w:rPr>
  </w:style>
  <w:style w:type="paragraph" w:customStyle="1" w:styleId="details">
    <w:name w:val="details"/>
    <w:basedOn w:val="Normal"/>
    <w:rsid w:val="00222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2220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22220F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22220F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22220F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22220F"/>
  </w:style>
  <w:style w:type="paragraph" w:customStyle="1" w:styleId="Title10">
    <w:name w:val="Title1"/>
    <w:basedOn w:val="Normal"/>
    <w:rsid w:val="00222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222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lresultdetails">
    <w:name w:val="exlresultdetails"/>
    <w:basedOn w:val="DefaultParagraphFont"/>
    <w:rsid w:val="0022220F"/>
  </w:style>
  <w:style w:type="character" w:customStyle="1" w:styleId="TitleChar">
    <w:name w:val="Title Char"/>
    <w:aliases w:val="title Char"/>
    <w:basedOn w:val="DefaultParagraphFont"/>
    <w:link w:val="Title"/>
    <w:uiPriority w:val="10"/>
    <w:locked/>
    <w:rsid w:val="0022220F"/>
    <w:rPr>
      <w:rFonts w:ascii="Calibri" w:hAnsi="Calibri"/>
    </w:rPr>
  </w:style>
  <w:style w:type="paragraph" w:styleId="Title">
    <w:name w:val="Title"/>
    <w:aliases w:val="title"/>
    <w:basedOn w:val="Normal"/>
    <w:link w:val="TitleChar"/>
    <w:uiPriority w:val="10"/>
    <w:qFormat/>
    <w:rsid w:val="0022220F"/>
    <w:pPr>
      <w:spacing w:before="100" w:beforeAutospacing="1" w:after="100" w:afterAutospacing="1" w:line="240" w:lineRule="auto"/>
    </w:pPr>
    <w:rPr>
      <w:rFonts w:ascii="Calibri" w:eastAsiaTheme="minorHAnsi" w:hAnsi="Calibri"/>
      <w:sz w:val="24"/>
      <w:szCs w:val="24"/>
    </w:rPr>
  </w:style>
  <w:style w:type="character" w:customStyle="1" w:styleId="TitleChar1">
    <w:name w:val="Title Char1"/>
    <w:basedOn w:val="DefaultParagraphFont"/>
    <w:uiPriority w:val="10"/>
    <w:rsid w:val="002222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22220F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2220F"/>
    <w:pPr>
      <w:widowControl w:val="0"/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2220F"/>
    <w:rPr>
      <w:rFonts w:ascii="Calibri" w:hAnsi="Calibri"/>
      <w:sz w:val="22"/>
      <w:szCs w:val="21"/>
    </w:rPr>
  </w:style>
  <w:style w:type="paragraph" w:styleId="NormalWeb">
    <w:name w:val="Normal (Web)"/>
    <w:basedOn w:val="Normal"/>
    <w:uiPriority w:val="99"/>
    <w:unhideWhenUsed/>
    <w:rsid w:val="0022220F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2220F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22220F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B9478F"/>
  </w:style>
  <w:style w:type="table" w:customStyle="1" w:styleId="TableGrid1">
    <w:name w:val="Table Grid1"/>
    <w:basedOn w:val="TableNormal"/>
    <w:next w:val="TableGrid"/>
    <w:uiPriority w:val="39"/>
    <w:rsid w:val="00B9478F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47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9</Pages>
  <Words>3628</Words>
  <Characters>20682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temore, Jacqueline (Jacqui)</dc:creator>
  <cp:keywords/>
  <dc:description/>
  <cp:lastModifiedBy>Whittemore, Jacqueline (Jacqui)</cp:lastModifiedBy>
  <cp:revision>8</cp:revision>
  <dcterms:created xsi:type="dcterms:W3CDTF">2018-11-14T22:04:00Z</dcterms:created>
  <dcterms:modified xsi:type="dcterms:W3CDTF">2018-11-15T16:31:00Z</dcterms:modified>
</cp:coreProperties>
</file>